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6510" w:rsidRPr="008B14ED" w:rsidRDefault="006C6510" w:rsidP="006C6510">
      <w:pPr>
        <w:outlineLvl w:val="0"/>
        <w:rPr>
          <w:rFonts w:ascii="Times New Roman" w:hAnsi="Times New Roman" w:cs="Times New Roman"/>
          <w:b/>
          <w:bCs/>
          <w:sz w:val="22"/>
          <w:szCs w:val="22"/>
        </w:rPr>
      </w:pPr>
      <w:r w:rsidRPr="008B14ED">
        <w:rPr>
          <w:rFonts w:ascii="Times New Roman" w:hAnsi="Times New Roman" w:cs="Times New Roman"/>
          <w:b/>
          <w:bCs/>
          <w:sz w:val="22"/>
          <w:szCs w:val="22"/>
        </w:rPr>
        <w:t>S1 Table. Comparison of groups with missing information and complete information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411"/>
        <w:gridCol w:w="1312"/>
        <w:gridCol w:w="1313"/>
        <w:gridCol w:w="1270"/>
      </w:tblGrid>
      <w:tr w:rsidR="006C6510" w:rsidRPr="00303E62" w:rsidTr="008B14ED">
        <w:trPr>
          <w:trHeight w:val="649"/>
          <w:jc w:val="center"/>
        </w:trPr>
        <w:tc>
          <w:tcPr>
            <w:tcW w:w="4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Children with missing </w:t>
            </w:r>
            <w:r w:rsidRPr="00F42E8B">
              <w:rPr>
                <w:rFonts w:ascii="Times New Roman" w:eastAsia="DengXian" w:hAnsi="Times New Roman" w:cs="Times New Roman"/>
                <w:sz w:val="22"/>
                <w:szCs w:val="22"/>
              </w:rPr>
              <w:t>home-diet informa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Children with complete information</w:t>
            </w:r>
          </w:p>
        </w:tc>
        <w:tc>
          <w:tcPr>
            <w:tcW w:w="137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P-value of difference test </w:t>
            </w: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br/>
              <w:t>H0: (1) = (2)</w:t>
            </w:r>
          </w:p>
        </w:tc>
      </w:tr>
      <w:tr w:rsidR="006C6510" w:rsidRPr="00303E62" w:rsidTr="008B14E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M (SD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M (SD)</w:t>
            </w:r>
          </w:p>
        </w:tc>
        <w:tc>
          <w:tcPr>
            <w:tcW w:w="137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6C6510" w:rsidRPr="00303E62" w:rsidTr="008B14ED">
        <w:trPr>
          <w:trHeight w:val="256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(2)</w:t>
            </w:r>
          </w:p>
        </w:tc>
        <w:tc>
          <w:tcPr>
            <w:tcW w:w="137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6C6510" w:rsidRPr="00303E62" w:rsidTr="008B14ED">
        <w:trPr>
          <w:trHeight w:val="256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C6510" w:rsidRPr="00303E62" w:rsidRDefault="006C6510" w:rsidP="008B14ED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arental migration stat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6C6510" w:rsidRPr="00303E62" w:rsidTr="008B14ED">
        <w:trPr>
          <w:trHeight w:val="256"/>
          <w:jc w:val="center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At least one parent migr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61 (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73 (0.4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16</w:t>
            </w:r>
          </w:p>
        </w:tc>
      </w:tr>
      <w:tr w:rsidR="006C6510" w:rsidRPr="00303E62" w:rsidTr="008B14E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Both parents migrate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32 (0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52 (0.5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03</w:t>
            </w:r>
          </w:p>
        </w:tc>
      </w:tr>
      <w:tr w:rsidR="006C6510" w:rsidRPr="00303E62" w:rsidTr="008B14ED">
        <w:trPr>
          <w:trHeight w:val="256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nly one parent migr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29 (0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21 (0.4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26</w:t>
            </w:r>
          </w:p>
        </w:tc>
      </w:tr>
      <w:tr w:rsidR="006C6510" w:rsidRPr="00303E62" w:rsidTr="008B14ED">
        <w:trPr>
          <w:trHeight w:val="256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noWrap/>
          </w:tcPr>
          <w:p w:rsidR="006C6510" w:rsidRPr="00303E62" w:rsidRDefault="006C6510" w:rsidP="008B14ED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hild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6C6510" w:rsidRPr="00303E62" w:rsidTr="008B14ED">
        <w:trPr>
          <w:trHeight w:val="241"/>
          <w:jc w:val="center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54.48 (12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54.85 (11.7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86</w:t>
            </w:r>
          </w:p>
        </w:tc>
      </w:tr>
      <w:tr w:rsidR="006C6510" w:rsidRPr="00303E62" w:rsidTr="008B14E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Gir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55 (0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48 (0.5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46</w:t>
            </w:r>
          </w:p>
        </w:tc>
      </w:tr>
      <w:tr w:rsidR="006C6510" w:rsidRPr="00303E62" w:rsidTr="008B14E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n-Han ethnic minor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94 (0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89 (0.3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41</w:t>
            </w:r>
          </w:p>
        </w:tc>
      </w:tr>
      <w:tr w:rsidR="006C6510" w:rsidRPr="00303E62" w:rsidTr="008B14E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icky eat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42 (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46 (0.5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63</w:t>
            </w:r>
          </w:p>
        </w:tc>
      </w:tr>
      <w:tr w:rsidR="006C6510" w:rsidRPr="00303E62" w:rsidTr="008B14E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6510" w:rsidRPr="00303E62" w:rsidRDefault="006C6510" w:rsidP="008B14ED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ousehold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6C6510" w:rsidRPr="00303E62" w:rsidTr="008B14E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ather has at least a junior high school dipl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58 (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55 (0.5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72</w:t>
            </w:r>
          </w:p>
        </w:tc>
      </w:tr>
      <w:tr w:rsidR="006C6510" w:rsidRPr="00303E62" w:rsidTr="008B14E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ther has at least a junior high school dipl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55 (0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58 (0.4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74</w:t>
            </w:r>
          </w:p>
        </w:tc>
      </w:tr>
      <w:tr w:rsidR="006C6510" w:rsidRPr="00303E62" w:rsidTr="008B14E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ieces of durable asse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5.94 (2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5.85 (2.7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87</w:t>
            </w:r>
          </w:p>
        </w:tc>
      </w:tr>
      <w:tr w:rsidR="006C6510" w:rsidRPr="00303E62" w:rsidTr="008B14E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ibl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81 (0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90 (0.7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50</w:t>
            </w:r>
          </w:p>
        </w:tc>
      </w:tr>
      <w:tr w:rsidR="006C6510" w:rsidRPr="00303E62" w:rsidTr="008B14E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B14ED"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  <w:t>The presence of at least one grandpa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65 (0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80 (0.4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04</w:t>
            </w:r>
          </w:p>
        </w:tc>
      </w:tr>
      <w:tr w:rsidR="006C6510" w:rsidRPr="00303E62" w:rsidTr="008B14E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5.68 (3.8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5.51 (3.80)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0.81</w:t>
            </w:r>
          </w:p>
        </w:tc>
      </w:tr>
      <w:tr w:rsidR="006C6510" w:rsidRPr="00303E62" w:rsidTr="008B14ED">
        <w:trPr>
          <w:trHeight w:val="256"/>
          <w:jc w:val="center"/>
        </w:trPr>
        <w:tc>
          <w:tcPr>
            <w:tcW w:w="48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1,303</w:t>
            </w:r>
          </w:p>
        </w:tc>
        <w:tc>
          <w:tcPr>
            <w:tcW w:w="137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C6510" w:rsidRPr="00303E62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03E62">
              <w:rPr>
                <w:rFonts w:ascii="Times New Roman" w:eastAsia="DengXian" w:hAnsi="Times New Roman" w:cs="Times New Roman"/>
                <w:sz w:val="22"/>
                <w:szCs w:val="22"/>
              </w:rPr>
              <w:t>1,334</w:t>
            </w:r>
          </w:p>
        </w:tc>
      </w:tr>
    </w:tbl>
    <w:p w:rsidR="006C6510" w:rsidRDefault="006C6510" w:rsidP="006C6510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6C6510" w:rsidRDefault="006C6510" w:rsidP="006C6510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6C6510" w:rsidRDefault="006C6510" w:rsidP="006C651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6C6510" w:rsidRPr="008B14ED" w:rsidRDefault="006C6510" w:rsidP="006C6510">
      <w:pPr>
        <w:outlineLvl w:val="0"/>
        <w:rPr>
          <w:rFonts w:ascii="Times New Roman" w:hAnsi="Times New Roman" w:cs="Times New Roman"/>
          <w:b/>
          <w:bCs/>
        </w:rPr>
      </w:pPr>
      <w:r w:rsidRPr="008B14ED">
        <w:rPr>
          <w:rFonts w:ascii="Times New Roman" w:hAnsi="Times New Roman" w:cs="Times New Roman"/>
          <w:b/>
          <w:bCs/>
        </w:rPr>
        <w:lastRenderedPageBreak/>
        <w:t xml:space="preserve">S2 Table. </w:t>
      </w:r>
      <w:bookmarkStart w:id="0" w:name="OLE_LINK12"/>
      <w:r w:rsidRPr="008B14ED">
        <w:rPr>
          <w:rFonts w:ascii="Times New Roman" w:hAnsi="Times New Roman" w:cs="Times New Roman"/>
          <w:b/>
          <w:bCs/>
        </w:rPr>
        <w:t xml:space="preserve">IV estimation results for household dietary diversity </w:t>
      </w:r>
      <w:bookmarkEnd w:id="0"/>
      <w:r w:rsidRPr="008B14ED">
        <w:rPr>
          <w:rFonts w:ascii="Times New Roman" w:hAnsi="Times New Roman" w:cs="Times New Roman"/>
          <w:b/>
          <w:bCs/>
        </w:rPr>
        <w:t>scores (HDDS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14"/>
        <w:gridCol w:w="1664"/>
        <w:gridCol w:w="1664"/>
        <w:gridCol w:w="1664"/>
      </w:tblGrid>
      <w:tr w:rsidR="006C6510" w:rsidRPr="00C363C8" w:rsidTr="008B14ED">
        <w:trPr>
          <w:trHeight w:val="185"/>
          <w:jc w:val="center"/>
        </w:trPr>
        <w:tc>
          <w:tcPr>
            <w:tcW w:w="3602" w:type="dxa"/>
            <w:tcBorders>
              <w:top w:val="single" w:sz="8" w:space="0" w:color="auto"/>
              <w:bottom w:val="nil"/>
            </w:tcBorders>
          </w:tcPr>
          <w:p w:rsidR="006C6510" w:rsidRPr="00C363C8" w:rsidRDefault="006C6510" w:rsidP="008B14E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single" w:sz="8" w:space="0" w:color="auto"/>
            </w:tcBorders>
          </w:tcPr>
          <w:p w:rsidR="006C6510" w:rsidRPr="00C363C8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808" w:type="dxa"/>
            <w:tcBorders>
              <w:top w:val="single" w:sz="8" w:space="0" w:color="auto"/>
            </w:tcBorders>
          </w:tcPr>
          <w:p w:rsidR="006C6510" w:rsidRPr="00C363C8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808" w:type="dxa"/>
            <w:tcBorders>
              <w:top w:val="single" w:sz="8" w:space="0" w:color="auto"/>
            </w:tcBorders>
          </w:tcPr>
          <w:p w:rsidR="006C6510" w:rsidRPr="00C363C8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del 3</w:t>
            </w:r>
          </w:p>
        </w:tc>
      </w:tr>
      <w:tr w:rsidR="006C6510" w:rsidRPr="00C363C8" w:rsidTr="008B14ED">
        <w:trPr>
          <w:trHeight w:val="43"/>
          <w:jc w:val="center"/>
        </w:trPr>
        <w:tc>
          <w:tcPr>
            <w:tcW w:w="3602" w:type="dxa"/>
            <w:tcBorders>
              <w:top w:val="nil"/>
              <w:bottom w:val="single" w:sz="4" w:space="0" w:color="auto"/>
            </w:tcBorders>
          </w:tcPr>
          <w:p w:rsidR="006C6510" w:rsidRPr="00C363C8" w:rsidRDefault="006C6510" w:rsidP="008B14E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Variable 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6C6510" w:rsidRPr="00C363C8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DDS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6C6510" w:rsidRPr="00C363C8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DDS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6C6510" w:rsidRPr="00C363C8" w:rsidRDefault="006C6510" w:rsidP="008B14E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DDS</w:t>
            </w:r>
          </w:p>
        </w:tc>
      </w:tr>
      <w:tr w:rsidR="006C6510" w:rsidRPr="00C363C8" w:rsidTr="008B14ED">
        <w:trPr>
          <w:trHeight w:val="178"/>
          <w:jc w:val="center"/>
        </w:trPr>
        <w:tc>
          <w:tcPr>
            <w:tcW w:w="3602" w:type="dxa"/>
          </w:tcPr>
          <w:p w:rsidR="006C6510" w:rsidRPr="00C363C8" w:rsidRDefault="006C6510" w:rsidP="008B14E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t least one parent migrated</w:t>
            </w:r>
          </w:p>
        </w:tc>
        <w:tc>
          <w:tcPr>
            <w:tcW w:w="1808" w:type="dxa"/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-0.71</w:t>
            </w:r>
            <w:r w:rsidRPr="00B535F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(0.21)</w:t>
            </w:r>
          </w:p>
        </w:tc>
        <w:tc>
          <w:tcPr>
            <w:tcW w:w="1808" w:type="dxa"/>
          </w:tcPr>
          <w:p w:rsidR="006C6510" w:rsidRPr="00C363C8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8" w:type="dxa"/>
          </w:tcPr>
          <w:p w:rsidR="006C6510" w:rsidRPr="00C363C8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6510" w:rsidRPr="00C363C8" w:rsidTr="008B14ED">
        <w:trPr>
          <w:trHeight w:val="178"/>
          <w:jc w:val="center"/>
        </w:trPr>
        <w:tc>
          <w:tcPr>
            <w:tcW w:w="3602" w:type="dxa"/>
          </w:tcPr>
          <w:p w:rsidR="006C6510" w:rsidRPr="00C363C8" w:rsidRDefault="006C6510" w:rsidP="008B14ED">
            <w:pPr>
              <w:autoSpaceDE w:val="0"/>
              <w:autoSpaceDN w:val="0"/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ne parent migrated</w:t>
            </w:r>
          </w:p>
        </w:tc>
        <w:tc>
          <w:tcPr>
            <w:tcW w:w="1808" w:type="dxa"/>
          </w:tcPr>
          <w:p w:rsidR="006C6510" w:rsidRPr="00C363C8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8" w:type="dxa"/>
          </w:tcPr>
          <w:p w:rsidR="006C6510" w:rsidRPr="00C363C8" w:rsidRDefault="006C6510" w:rsidP="008B14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-0.54</w:t>
            </w:r>
            <w:r w:rsidRPr="00B535F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(0.33)</w:t>
            </w:r>
          </w:p>
        </w:tc>
        <w:tc>
          <w:tcPr>
            <w:tcW w:w="1808" w:type="dxa"/>
          </w:tcPr>
          <w:p w:rsidR="006C6510" w:rsidRPr="00C363C8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6510" w:rsidRPr="00C363C8" w:rsidTr="008B14ED">
        <w:trPr>
          <w:trHeight w:val="178"/>
          <w:jc w:val="center"/>
        </w:trPr>
        <w:tc>
          <w:tcPr>
            <w:tcW w:w="3602" w:type="dxa"/>
          </w:tcPr>
          <w:p w:rsidR="006C6510" w:rsidRPr="00C363C8" w:rsidRDefault="006C6510" w:rsidP="008B14E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oth parents migrated</w:t>
            </w:r>
          </w:p>
        </w:tc>
        <w:tc>
          <w:tcPr>
            <w:tcW w:w="1808" w:type="dxa"/>
          </w:tcPr>
          <w:p w:rsidR="006C6510" w:rsidRPr="00C363C8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8" w:type="dxa"/>
          </w:tcPr>
          <w:p w:rsidR="006C6510" w:rsidRPr="00C363C8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8" w:type="dxa"/>
          </w:tcPr>
          <w:p w:rsidR="006C6510" w:rsidRPr="00C363C8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-0.86</w:t>
            </w:r>
            <w:r w:rsidRPr="006A7F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(0.20)</w:t>
            </w:r>
          </w:p>
        </w:tc>
      </w:tr>
      <w:tr w:rsidR="006C6510" w:rsidRPr="00C363C8" w:rsidTr="008B14ED">
        <w:trPr>
          <w:trHeight w:val="62"/>
          <w:jc w:val="center"/>
        </w:trPr>
        <w:tc>
          <w:tcPr>
            <w:tcW w:w="3602" w:type="dxa"/>
          </w:tcPr>
          <w:p w:rsidR="006C6510" w:rsidRPr="00C363C8" w:rsidRDefault="006C6510" w:rsidP="008B14E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hild characteristics</w:t>
            </w:r>
          </w:p>
        </w:tc>
        <w:tc>
          <w:tcPr>
            <w:tcW w:w="1808" w:type="dxa"/>
          </w:tcPr>
          <w:p w:rsidR="006C6510" w:rsidRPr="00C363C8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8" w:type="dxa"/>
          </w:tcPr>
          <w:p w:rsidR="006C6510" w:rsidRPr="00C363C8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8" w:type="dxa"/>
          </w:tcPr>
          <w:p w:rsidR="006C6510" w:rsidRPr="00C363C8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6510" w:rsidRPr="00C363C8" w:rsidTr="008B14ED">
        <w:trPr>
          <w:trHeight w:val="178"/>
          <w:jc w:val="center"/>
        </w:trPr>
        <w:tc>
          <w:tcPr>
            <w:tcW w:w="3602" w:type="dxa"/>
          </w:tcPr>
          <w:p w:rsidR="006C6510" w:rsidRPr="00C363C8" w:rsidRDefault="006C6510" w:rsidP="008B14E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1808" w:type="dxa"/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00(0.00)</w:t>
            </w:r>
          </w:p>
        </w:tc>
        <w:tc>
          <w:tcPr>
            <w:tcW w:w="1808" w:type="dxa"/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Pr="006A7F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(0.00)</w:t>
            </w:r>
          </w:p>
        </w:tc>
        <w:tc>
          <w:tcPr>
            <w:tcW w:w="1808" w:type="dxa"/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00(0.00)</w:t>
            </w:r>
          </w:p>
        </w:tc>
      </w:tr>
      <w:tr w:rsidR="006C6510" w:rsidRPr="00C363C8" w:rsidTr="008B14ED">
        <w:trPr>
          <w:trHeight w:val="185"/>
          <w:jc w:val="center"/>
        </w:trPr>
        <w:tc>
          <w:tcPr>
            <w:tcW w:w="3602" w:type="dxa"/>
            <w:tcBorders>
              <w:bottom w:val="nil"/>
            </w:tcBorders>
          </w:tcPr>
          <w:p w:rsidR="006C6510" w:rsidRPr="00C363C8" w:rsidRDefault="006C6510" w:rsidP="008B14E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  <w:t xml:space="preserve">Girl 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11(0.09)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09(0.12)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  <w:r w:rsidRPr="006A7F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(0.10)</w:t>
            </w:r>
          </w:p>
        </w:tc>
      </w:tr>
      <w:tr w:rsidR="006C6510" w:rsidRPr="00C363C8" w:rsidTr="008B14ED">
        <w:trPr>
          <w:trHeight w:val="185"/>
          <w:jc w:val="center"/>
        </w:trPr>
        <w:tc>
          <w:tcPr>
            <w:tcW w:w="3602" w:type="dxa"/>
            <w:tcBorders>
              <w:bottom w:val="nil"/>
            </w:tcBorders>
          </w:tcPr>
          <w:p w:rsidR="006C6510" w:rsidRPr="00C363C8" w:rsidRDefault="006C6510" w:rsidP="008B14E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  <w:t>Non-Han ethnic minority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-0.08(0.16)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-0.37(0.25)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04(0.17)</w:t>
            </w:r>
          </w:p>
        </w:tc>
      </w:tr>
      <w:tr w:rsidR="006C6510" w:rsidRPr="00C363C8" w:rsidTr="008B14ED">
        <w:trPr>
          <w:trHeight w:val="51"/>
          <w:jc w:val="center"/>
        </w:trPr>
        <w:tc>
          <w:tcPr>
            <w:tcW w:w="3602" w:type="dxa"/>
            <w:tcBorders>
              <w:bottom w:val="nil"/>
            </w:tcBorders>
          </w:tcPr>
          <w:p w:rsidR="006C6510" w:rsidRPr="00C363C8" w:rsidRDefault="006C6510" w:rsidP="008B14E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  <w:t xml:space="preserve">Picky eater 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-0.16</w:t>
            </w:r>
            <w:r w:rsidRPr="006A7F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(0.08)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-0.16(0.13)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  <w:r w:rsidRPr="006A7F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(0.10)</w:t>
            </w:r>
          </w:p>
        </w:tc>
      </w:tr>
      <w:tr w:rsidR="006C6510" w:rsidRPr="00C363C8" w:rsidTr="008B14ED">
        <w:trPr>
          <w:trHeight w:val="185"/>
          <w:jc w:val="center"/>
        </w:trPr>
        <w:tc>
          <w:tcPr>
            <w:tcW w:w="3602" w:type="dxa"/>
            <w:tcBorders>
              <w:bottom w:val="nil"/>
            </w:tcBorders>
          </w:tcPr>
          <w:p w:rsidR="006C6510" w:rsidRPr="00C363C8" w:rsidRDefault="006C6510" w:rsidP="008B14E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ousehold characteristics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Default="006C6510" w:rsidP="008B14E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8" w:type="dxa"/>
            <w:tcBorders>
              <w:bottom w:val="nil"/>
            </w:tcBorders>
          </w:tcPr>
          <w:p w:rsidR="006C6510" w:rsidRDefault="006C6510" w:rsidP="008B14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bottom w:val="nil"/>
            </w:tcBorders>
          </w:tcPr>
          <w:p w:rsidR="006C6510" w:rsidRDefault="006C6510" w:rsidP="008B14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6510" w:rsidRPr="00C363C8" w:rsidTr="008B14ED">
        <w:trPr>
          <w:trHeight w:val="185"/>
          <w:jc w:val="center"/>
        </w:trPr>
        <w:tc>
          <w:tcPr>
            <w:tcW w:w="3602" w:type="dxa"/>
            <w:tcBorders>
              <w:bottom w:val="nil"/>
            </w:tcBorders>
          </w:tcPr>
          <w:p w:rsidR="006C6510" w:rsidRPr="00C363C8" w:rsidRDefault="006C6510" w:rsidP="008B14E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  <w:t>Father has at least a junior high school diploma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Pr="006A7F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(0.10)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23(0.15)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Pr="006A7F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(0.13)</w:t>
            </w:r>
          </w:p>
        </w:tc>
      </w:tr>
      <w:tr w:rsidR="006C6510" w:rsidRPr="00C363C8" w:rsidTr="008B14ED">
        <w:trPr>
          <w:trHeight w:val="185"/>
          <w:jc w:val="center"/>
        </w:trPr>
        <w:tc>
          <w:tcPr>
            <w:tcW w:w="3602" w:type="dxa"/>
            <w:tcBorders>
              <w:bottom w:val="nil"/>
            </w:tcBorders>
          </w:tcPr>
          <w:p w:rsidR="006C6510" w:rsidRPr="00C363C8" w:rsidRDefault="006C6510" w:rsidP="008B14E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  <w:t>Mother has at least a junior high school diploma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 w:rsidRPr="006A7F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(0.10)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Pr="006A7F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(0.15)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06(0.12)</w:t>
            </w:r>
          </w:p>
        </w:tc>
      </w:tr>
      <w:tr w:rsidR="006C6510" w:rsidRPr="00C363C8" w:rsidTr="008B14ED">
        <w:trPr>
          <w:trHeight w:val="185"/>
          <w:jc w:val="center"/>
        </w:trPr>
        <w:tc>
          <w:tcPr>
            <w:tcW w:w="3602" w:type="dxa"/>
            <w:tcBorders>
              <w:bottom w:val="nil"/>
            </w:tcBorders>
          </w:tcPr>
          <w:p w:rsidR="006C6510" w:rsidRPr="00C363C8" w:rsidRDefault="006C6510" w:rsidP="008B14E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  <w:t>Pieces of durable assets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  <w:r w:rsidRPr="006A7F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  <w:r w:rsidRPr="006A7F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(0.03)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  <w:r w:rsidRPr="006A7F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(0.03)</w:t>
            </w:r>
          </w:p>
        </w:tc>
      </w:tr>
      <w:tr w:rsidR="006C6510" w:rsidRPr="00C363C8" w:rsidTr="008B14ED">
        <w:trPr>
          <w:trHeight w:val="185"/>
          <w:jc w:val="center"/>
        </w:trPr>
        <w:tc>
          <w:tcPr>
            <w:tcW w:w="3602" w:type="dxa"/>
            <w:tcBorders>
              <w:bottom w:val="nil"/>
            </w:tcBorders>
          </w:tcPr>
          <w:p w:rsidR="006C6510" w:rsidRPr="00C363C8" w:rsidRDefault="006C6510" w:rsidP="008B14E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  <w:t>Siblings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-0.04(0.07)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-0.08(0.08)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-0.10(0.09)</w:t>
            </w:r>
          </w:p>
        </w:tc>
      </w:tr>
      <w:tr w:rsidR="006C6510" w:rsidRPr="00C363C8" w:rsidTr="008B14ED">
        <w:trPr>
          <w:trHeight w:val="185"/>
          <w:jc w:val="center"/>
        </w:trPr>
        <w:tc>
          <w:tcPr>
            <w:tcW w:w="3602" w:type="dxa"/>
            <w:tcBorders>
              <w:bottom w:val="nil"/>
            </w:tcBorders>
          </w:tcPr>
          <w:p w:rsidR="006C6510" w:rsidRPr="00F93805" w:rsidRDefault="006C6510" w:rsidP="008B14E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bookmarkStart w:id="1" w:name="_Hlk139207025"/>
            <w:r w:rsidRPr="008B14ED"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  <w:t>The presence of at least one grandparent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-0.01(0.13)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13(0.19)</w:t>
            </w:r>
          </w:p>
        </w:tc>
        <w:tc>
          <w:tcPr>
            <w:tcW w:w="1808" w:type="dxa"/>
            <w:tcBorders>
              <w:bottom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08(0.15)</w:t>
            </w:r>
          </w:p>
        </w:tc>
      </w:tr>
      <w:bookmarkEnd w:id="1"/>
      <w:tr w:rsidR="006C6510" w:rsidRPr="00C363C8" w:rsidTr="008B14ED">
        <w:trPr>
          <w:trHeight w:val="185"/>
          <w:jc w:val="center"/>
        </w:trPr>
        <w:tc>
          <w:tcPr>
            <w:tcW w:w="3602" w:type="dxa"/>
            <w:tcBorders>
              <w:top w:val="nil"/>
              <w:bottom w:val="nil"/>
              <w:right w:val="nil"/>
            </w:tcBorders>
          </w:tcPr>
          <w:p w:rsidR="006C6510" w:rsidRPr="00C363C8" w:rsidRDefault="006C6510" w:rsidP="008B14E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noProof/>
                <w:color w:val="000000"/>
                <w:sz w:val="22"/>
                <w:szCs w:val="22"/>
              </w:rPr>
              <w:t>Household income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02(0.0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02(0.0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02(0.02)</w:t>
            </w:r>
          </w:p>
        </w:tc>
      </w:tr>
      <w:tr w:rsidR="006C6510" w:rsidRPr="006A7F0F" w:rsidTr="008B14ED">
        <w:trPr>
          <w:trHeight w:val="185"/>
          <w:jc w:val="center"/>
        </w:trPr>
        <w:tc>
          <w:tcPr>
            <w:tcW w:w="3602" w:type="dxa"/>
            <w:tcBorders>
              <w:top w:val="nil"/>
              <w:bottom w:val="nil"/>
              <w:right w:val="nil"/>
            </w:tcBorders>
          </w:tcPr>
          <w:p w:rsidR="006C6510" w:rsidRPr="00377124" w:rsidRDefault="006C6510" w:rsidP="008B14ED">
            <w:pPr>
              <w:adjustRightInd w:val="0"/>
              <w:snapToGrid w:val="0"/>
              <w:ind w:left="440" w:hangingChars="200" w:hanging="440"/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Preschool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dummy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</w:tcPr>
          <w:p w:rsidR="006C6510" w:rsidRPr="006A7F0F" w:rsidRDefault="006C6510" w:rsidP="008B14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C6510" w:rsidRPr="006A7F0F" w:rsidRDefault="006C6510" w:rsidP="008B14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4DF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C6510" w:rsidRPr="006A7F0F" w:rsidRDefault="006C6510" w:rsidP="008B14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4DF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6C6510" w:rsidRPr="00C363C8" w:rsidTr="008B14ED">
        <w:trPr>
          <w:trHeight w:val="185"/>
          <w:jc w:val="center"/>
        </w:trPr>
        <w:tc>
          <w:tcPr>
            <w:tcW w:w="3602" w:type="dxa"/>
            <w:tcBorders>
              <w:top w:val="nil"/>
              <w:bottom w:val="nil"/>
              <w:right w:val="nil"/>
            </w:tcBorders>
          </w:tcPr>
          <w:p w:rsidR="006C6510" w:rsidRPr="00C363C8" w:rsidRDefault="006C6510" w:rsidP="008B14E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</w:tcPr>
          <w:p w:rsidR="006C6510" w:rsidRPr="006A7F0F" w:rsidRDefault="006C6510" w:rsidP="008B14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7F0F">
              <w:rPr>
                <w:rFonts w:ascii="Times New Roman" w:hAnsi="Times New Roman" w:cs="Times New Roman"/>
                <w:sz w:val="22"/>
                <w:szCs w:val="22"/>
              </w:rPr>
              <w:t>6.15</w:t>
            </w:r>
            <w:r w:rsidRPr="006A7F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6A7F0F">
              <w:rPr>
                <w:rFonts w:ascii="Times New Roman" w:hAnsi="Times New Roman" w:cs="Times New Roman"/>
                <w:sz w:val="22"/>
                <w:szCs w:val="22"/>
              </w:rPr>
              <w:t>(0.5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C6510" w:rsidRPr="006A7F0F" w:rsidRDefault="006C6510" w:rsidP="008B14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7F0F">
              <w:rPr>
                <w:rFonts w:ascii="Times New Roman" w:hAnsi="Times New Roman" w:cs="Times New Roman"/>
                <w:sz w:val="22"/>
                <w:szCs w:val="22"/>
              </w:rPr>
              <w:t>5.39</w:t>
            </w:r>
            <w:r w:rsidRPr="006A7F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6A7F0F">
              <w:rPr>
                <w:rFonts w:ascii="Times New Roman" w:hAnsi="Times New Roman" w:cs="Times New Roman"/>
                <w:sz w:val="22"/>
                <w:szCs w:val="22"/>
              </w:rPr>
              <w:t>(0.6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C6510" w:rsidRPr="006A7F0F" w:rsidRDefault="006C6510" w:rsidP="008B14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7F0F">
              <w:rPr>
                <w:rFonts w:ascii="Times New Roman" w:hAnsi="Times New Roman" w:cs="Times New Roman"/>
                <w:sz w:val="22"/>
                <w:szCs w:val="22"/>
              </w:rPr>
              <w:t>6.09</w:t>
            </w:r>
            <w:r w:rsidRPr="006A7F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6A7F0F">
              <w:rPr>
                <w:rFonts w:ascii="Times New Roman" w:hAnsi="Times New Roman" w:cs="Times New Roman"/>
                <w:sz w:val="22"/>
                <w:szCs w:val="22"/>
              </w:rPr>
              <w:t>(0.54)</w:t>
            </w:r>
          </w:p>
        </w:tc>
      </w:tr>
      <w:tr w:rsidR="006C6510" w:rsidRPr="00C363C8" w:rsidTr="008B14ED">
        <w:trPr>
          <w:trHeight w:val="185"/>
          <w:jc w:val="center"/>
        </w:trPr>
        <w:tc>
          <w:tcPr>
            <w:tcW w:w="3602" w:type="dxa"/>
            <w:tcBorders>
              <w:top w:val="nil"/>
              <w:bottom w:val="nil"/>
              <w:right w:val="nil"/>
            </w:tcBorders>
          </w:tcPr>
          <w:p w:rsidR="006C6510" w:rsidRPr="00C363C8" w:rsidRDefault="006C6510" w:rsidP="008B14E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1,33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6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1,056</w:t>
            </w:r>
          </w:p>
        </w:tc>
      </w:tr>
      <w:tr w:rsidR="006C6510" w:rsidRPr="00C363C8" w:rsidTr="008B14ED">
        <w:trPr>
          <w:trHeight w:val="185"/>
          <w:jc w:val="center"/>
        </w:trPr>
        <w:tc>
          <w:tcPr>
            <w:tcW w:w="3602" w:type="dxa"/>
            <w:tcBorders>
              <w:top w:val="nil"/>
              <w:bottom w:val="nil"/>
              <w:right w:val="nil"/>
            </w:tcBorders>
          </w:tcPr>
          <w:p w:rsidR="006C6510" w:rsidRPr="00C363C8" w:rsidRDefault="006C6510" w:rsidP="008B14E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-squared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6C6510" w:rsidRPr="00C363C8" w:rsidTr="008B14ED">
        <w:trPr>
          <w:trHeight w:val="185"/>
          <w:jc w:val="center"/>
        </w:trPr>
        <w:tc>
          <w:tcPr>
            <w:tcW w:w="3602" w:type="dxa"/>
            <w:tcBorders>
              <w:top w:val="nil"/>
              <w:bottom w:val="single" w:sz="8" w:space="0" w:color="auto"/>
              <w:right w:val="nil"/>
            </w:tcBorders>
          </w:tcPr>
          <w:p w:rsidR="006C6510" w:rsidRPr="00C363C8" w:rsidRDefault="006C6510" w:rsidP="008B14E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63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 Statistics for Weak Identification</w:t>
            </w:r>
          </w:p>
        </w:tc>
        <w:tc>
          <w:tcPr>
            <w:tcW w:w="1808" w:type="dxa"/>
            <w:tcBorders>
              <w:top w:val="nil"/>
              <w:bottom w:val="single" w:sz="8" w:space="0" w:color="auto"/>
              <w:right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22.1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25.9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C6510" w:rsidRPr="00B535FE" w:rsidRDefault="006C6510" w:rsidP="008B14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5FE">
              <w:rPr>
                <w:rFonts w:ascii="Times New Roman" w:hAnsi="Times New Roman" w:cs="Times New Roman"/>
                <w:sz w:val="22"/>
                <w:szCs w:val="22"/>
              </w:rPr>
              <w:t>16.58</w:t>
            </w:r>
          </w:p>
        </w:tc>
      </w:tr>
    </w:tbl>
    <w:p w:rsidR="006C6510" w:rsidRDefault="006C6510" w:rsidP="006C6510">
      <w:pPr>
        <w:spacing w:line="240" w:lineRule="exact"/>
        <w:rPr>
          <w:rFonts w:ascii="Times New Roman" w:hAnsi="Times New Roman" w:cs="Times New Roman"/>
          <w:sz w:val="22"/>
        </w:rPr>
      </w:pPr>
      <w:r w:rsidRPr="00584A3F">
        <w:rPr>
          <w:rFonts w:ascii="Times New Roman" w:hAnsi="Times New Roman" w:cs="Times New Roman"/>
          <w:i/>
          <w:iCs/>
          <w:sz w:val="22"/>
        </w:rPr>
        <w:t>Note</w:t>
      </w:r>
      <w:r>
        <w:rPr>
          <w:rFonts w:ascii="Times New Roman" w:hAnsi="Times New Roman" w:cs="Times New Roman"/>
          <w:i/>
          <w:iCs/>
          <w:sz w:val="22"/>
        </w:rPr>
        <w:t>s</w:t>
      </w:r>
      <w:r w:rsidRPr="00584A3F">
        <w:rPr>
          <w:rFonts w:ascii="Times New Roman" w:hAnsi="Times New Roman" w:cs="Times New Roman" w:hint="eastAsia"/>
          <w:i/>
          <w:iCs/>
          <w:sz w:val="22"/>
        </w:rPr>
        <w:t>:</w:t>
      </w:r>
      <w:r w:rsidRPr="00584A3F">
        <w:rPr>
          <w:rFonts w:ascii="Times New Roman" w:hAnsi="Times New Roman" w:cs="Times New Roman"/>
          <w:i/>
          <w:iCs/>
          <w:sz w:val="22"/>
        </w:rPr>
        <w:t xml:space="preserve"> </w:t>
      </w:r>
      <w:r w:rsidRPr="00CC3BDB">
        <w:rPr>
          <w:rFonts w:ascii="Times New Roman" w:hAnsi="Times New Roman" w:cs="Times New Roman"/>
          <w:sz w:val="22"/>
        </w:rPr>
        <w:t xml:space="preserve">Robust standard errors clustered at the class level are in parentheses. </w:t>
      </w:r>
      <w:r w:rsidRPr="00817EF5">
        <w:rPr>
          <w:rFonts w:ascii="Times New Roman" w:hAnsi="Times New Roman" w:cs="Times New Roman"/>
          <w:sz w:val="22"/>
          <w:vertAlign w:val="superscript"/>
        </w:rPr>
        <w:t>*</w:t>
      </w:r>
      <w:r w:rsidRPr="00E3153B">
        <w:rPr>
          <w:rFonts w:ascii="Times New Roman" w:hAnsi="Times New Roman" w:cs="Times New Roman"/>
          <w:sz w:val="22"/>
        </w:rPr>
        <w:t xml:space="preserve">, </w:t>
      </w:r>
      <w:r w:rsidRPr="00817EF5">
        <w:rPr>
          <w:rFonts w:ascii="Times New Roman" w:hAnsi="Times New Roman" w:cs="Times New Roman"/>
          <w:sz w:val="22"/>
          <w:vertAlign w:val="superscript"/>
        </w:rPr>
        <w:t>**</w:t>
      </w:r>
      <w:r w:rsidRPr="00E3153B">
        <w:rPr>
          <w:rFonts w:ascii="Times New Roman" w:hAnsi="Times New Roman" w:cs="Times New Roman"/>
          <w:sz w:val="22"/>
        </w:rPr>
        <w:t xml:space="preserve">, and </w:t>
      </w:r>
      <w:r w:rsidRPr="00817EF5">
        <w:rPr>
          <w:rFonts w:ascii="Times New Roman" w:hAnsi="Times New Roman" w:cs="Times New Roman"/>
          <w:sz w:val="22"/>
          <w:vertAlign w:val="superscript"/>
        </w:rPr>
        <w:t>***</w:t>
      </w:r>
      <w:r w:rsidRPr="00E3153B">
        <w:rPr>
          <w:rFonts w:ascii="Times New Roman" w:hAnsi="Times New Roman" w:cs="Times New Roman"/>
          <w:sz w:val="22"/>
        </w:rPr>
        <w:t>, 10, 5, and 1% statistical significances, res</w:t>
      </w:r>
      <w:r>
        <w:rPr>
          <w:rFonts w:ascii="Times New Roman" w:hAnsi="Times New Roman" w:cs="Times New Roman"/>
          <w:sz w:val="22"/>
        </w:rPr>
        <w:t>p</w:t>
      </w:r>
      <w:r w:rsidRPr="00E3153B">
        <w:rPr>
          <w:rFonts w:ascii="Times New Roman" w:hAnsi="Times New Roman" w:cs="Times New Roman"/>
          <w:sz w:val="22"/>
        </w:rPr>
        <w:t>ectively</w:t>
      </w:r>
      <w:r>
        <w:rPr>
          <w:rFonts w:ascii="Times New Roman" w:hAnsi="Times New Roman" w:cs="Times New Roman"/>
          <w:sz w:val="22"/>
        </w:rPr>
        <w:t>.</w:t>
      </w:r>
    </w:p>
    <w:p w:rsidR="00B70E2B" w:rsidRDefault="00B70E2B"/>
    <w:sectPr w:rsidR="00B70E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510"/>
    <w:rsid w:val="00036996"/>
    <w:rsid w:val="00042C62"/>
    <w:rsid w:val="000711E3"/>
    <w:rsid w:val="00094074"/>
    <w:rsid w:val="000F2C41"/>
    <w:rsid w:val="00113B22"/>
    <w:rsid w:val="0012101B"/>
    <w:rsid w:val="0015786E"/>
    <w:rsid w:val="00181D63"/>
    <w:rsid w:val="001A7C76"/>
    <w:rsid w:val="001F776E"/>
    <w:rsid w:val="00211AFD"/>
    <w:rsid w:val="0023014D"/>
    <w:rsid w:val="002A4521"/>
    <w:rsid w:val="002C3111"/>
    <w:rsid w:val="002F5A84"/>
    <w:rsid w:val="00307F2F"/>
    <w:rsid w:val="00383832"/>
    <w:rsid w:val="003A3A61"/>
    <w:rsid w:val="003E1660"/>
    <w:rsid w:val="004172EA"/>
    <w:rsid w:val="004407F7"/>
    <w:rsid w:val="00460EB2"/>
    <w:rsid w:val="0046128B"/>
    <w:rsid w:val="004905A1"/>
    <w:rsid w:val="004A0B75"/>
    <w:rsid w:val="004F138C"/>
    <w:rsid w:val="004F36E4"/>
    <w:rsid w:val="005326F9"/>
    <w:rsid w:val="005501DD"/>
    <w:rsid w:val="00551547"/>
    <w:rsid w:val="00583E3A"/>
    <w:rsid w:val="00587AF3"/>
    <w:rsid w:val="005905BB"/>
    <w:rsid w:val="005923EE"/>
    <w:rsid w:val="005A783F"/>
    <w:rsid w:val="005C088A"/>
    <w:rsid w:val="005D51EB"/>
    <w:rsid w:val="005E15F8"/>
    <w:rsid w:val="005F356B"/>
    <w:rsid w:val="00606878"/>
    <w:rsid w:val="00640966"/>
    <w:rsid w:val="00694AD2"/>
    <w:rsid w:val="006C5C99"/>
    <w:rsid w:val="006C6510"/>
    <w:rsid w:val="006D7E39"/>
    <w:rsid w:val="006E3886"/>
    <w:rsid w:val="006F4497"/>
    <w:rsid w:val="007305F2"/>
    <w:rsid w:val="007343DB"/>
    <w:rsid w:val="00753574"/>
    <w:rsid w:val="00754E83"/>
    <w:rsid w:val="007629C3"/>
    <w:rsid w:val="00776655"/>
    <w:rsid w:val="007844EC"/>
    <w:rsid w:val="007A562C"/>
    <w:rsid w:val="007C15B1"/>
    <w:rsid w:val="007D5515"/>
    <w:rsid w:val="008060BE"/>
    <w:rsid w:val="00806119"/>
    <w:rsid w:val="00823B9B"/>
    <w:rsid w:val="008537A9"/>
    <w:rsid w:val="00854665"/>
    <w:rsid w:val="00871942"/>
    <w:rsid w:val="0089298E"/>
    <w:rsid w:val="008A390F"/>
    <w:rsid w:val="008B35D1"/>
    <w:rsid w:val="008C0B34"/>
    <w:rsid w:val="009058AE"/>
    <w:rsid w:val="00915041"/>
    <w:rsid w:val="009232E9"/>
    <w:rsid w:val="00957C15"/>
    <w:rsid w:val="009E3B73"/>
    <w:rsid w:val="009F0C49"/>
    <w:rsid w:val="00A425C7"/>
    <w:rsid w:val="00A54825"/>
    <w:rsid w:val="00A65626"/>
    <w:rsid w:val="00A6659F"/>
    <w:rsid w:val="00A74D13"/>
    <w:rsid w:val="00AE1D64"/>
    <w:rsid w:val="00AF5D4F"/>
    <w:rsid w:val="00B02F17"/>
    <w:rsid w:val="00B16AFC"/>
    <w:rsid w:val="00B27D6A"/>
    <w:rsid w:val="00B31745"/>
    <w:rsid w:val="00B3333B"/>
    <w:rsid w:val="00B35B55"/>
    <w:rsid w:val="00B60622"/>
    <w:rsid w:val="00B70E2B"/>
    <w:rsid w:val="00B97224"/>
    <w:rsid w:val="00BA1FE9"/>
    <w:rsid w:val="00BA35BF"/>
    <w:rsid w:val="00BB502F"/>
    <w:rsid w:val="00BC0B99"/>
    <w:rsid w:val="00BE253A"/>
    <w:rsid w:val="00BE30D1"/>
    <w:rsid w:val="00BF6D2D"/>
    <w:rsid w:val="00C00AC1"/>
    <w:rsid w:val="00C7551F"/>
    <w:rsid w:val="00C87BC8"/>
    <w:rsid w:val="00D05084"/>
    <w:rsid w:val="00D14BAC"/>
    <w:rsid w:val="00D21C85"/>
    <w:rsid w:val="00D53D68"/>
    <w:rsid w:val="00D6313E"/>
    <w:rsid w:val="00D7564D"/>
    <w:rsid w:val="00D76A13"/>
    <w:rsid w:val="00DA7649"/>
    <w:rsid w:val="00DB3B3B"/>
    <w:rsid w:val="00E047F9"/>
    <w:rsid w:val="00E30A0A"/>
    <w:rsid w:val="00E768C5"/>
    <w:rsid w:val="00E84698"/>
    <w:rsid w:val="00E87BD6"/>
    <w:rsid w:val="00EE3E16"/>
    <w:rsid w:val="00EF52C2"/>
    <w:rsid w:val="00F05C98"/>
    <w:rsid w:val="00F76F22"/>
    <w:rsid w:val="00F81F51"/>
    <w:rsid w:val="00F84345"/>
    <w:rsid w:val="00F87638"/>
    <w:rsid w:val="00FA6406"/>
    <w:rsid w:val="00FD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EC279"/>
  <w15:chartTrackingRefBased/>
  <w15:docId w15:val="{51B8EAAE-C618-C541-9473-1EDA87E94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651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A39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 果果</dc:creator>
  <cp:keywords/>
  <dc:description/>
  <cp:lastModifiedBy>俞 果果</cp:lastModifiedBy>
  <cp:revision>1</cp:revision>
  <dcterms:created xsi:type="dcterms:W3CDTF">2023-07-02T16:48:00Z</dcterms:created>
  <dcterms:modified xsi:type="dcterms:W3CDTF">2023-07-02T16:50:00Z</dcterms:modified>
</cp:coreProperties>
</file>